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041"/>
        <w:gridCol w:w="2520"/>
        <w:gridCol w:w="1079"/>
      </w:tblGrid>
      <w:tr w:rsidR="00DE5633" w:rsidRPr="00333F6E" w14:paraId="6E8CDBC4" w14:textId="77777777" w:rsidTr="006D701F">
        <w:trPr>
          <w:trHeight w:hRule="exact" w:val="454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F427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Risk of GERD cause by sleep probl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C1314A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Risk of Sleep Problems cause by GERD</w:t>
            </w:r>
          </w:p>
        </w:tc>
      </w:tr>
      <w:tr w:rsidR="00DE5633" w:rsidRPr="00333F6E" w14:paraId="693A52B3" w14:textId="77777777" w:rsidTr="006D701F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</w:tcPr>
          <w:p w14:paraId="2CD7E005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0B9F65B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2CF965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6866BE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 value</w:t>
            </w:r>
          </w:p>
        </w:tc>
      </w:tr>
      <w:tr w:rsidR="00DE5633" w:rsidRPr="00333F6E" w14:paraId="27408849" w14:textId="77777777" w:rsidTr="006D701F">
        <w:trPr>
          <w:trHeight w:hRule="exact" w:val="454"/>
        </w:trPr>
        <w:tc>
          <w:tcPr>
            <w:tcW w:w="0" w:type="auto"/>
            <w:vAlign w:val="center"/>
          </w:tcPr>
          <w:p w14:paraId="7D838865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Insomn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14960F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CD9198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Poor Sleep Quality</w:t>
            </w:r>
          </w:p>
        </w:tc>
        <w:tc>
          <w:tcPr>
            <w:tcW w:w="0" w:type="auto"/>
            <w:vAlign w:val="center"/>
          </w:tcPr>
          <w:p w14:paraId="63574D62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</w:tr>
      <w:tr w:rsidR="00DE5633" w:rsidRPr="00333F6E" w14:paraId="6B1C8035" w14:textId="77777777" w:rsidTr="006D701F">
        <w:trPr>
          <w:trHeight w:hRule="exact" w:val="454"/>
        </w:trPr>
        <w:tc>
          <w:tcPr>
            <w:tcW w:w="0" w:type="auto"/>
            <w:vAlign w:val="center"/>
          </w:tcPr>
          <w:p w14:paraId="71B930A2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Sleep Disturba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88BA811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BB7FB2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Sleep Disturbance</w:t>
            </w:r>
          </w:p>
        </w:tc>
        <w:tc>
          <w:tcPr>
            <w:tcW w:w="0" w:type="auto"/>
            <w:vAlign w:val="center"/>
          </w:tcPr>
          <w:p w14:paraId="441EC29B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</w:tr>
      <w:tr w:rsidR="00DE5633" w:rsidRPr="00333F6E" w14:paraId="28B6D997" w14:textId="77777777" w:rsidTr="006D701F">
        <w:trPr>
          <w:trHeight w:hRule="exact"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6F7188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Short Sleep Duratio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63470C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A96CA1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Short Sleep D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B92B17" w14:textId="77777777" w:rsidR="00DE5633" w:rsidRPr="00333F6E" w:rsidRDefault="00DE5633" w:rsidP="006D701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3F6E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</w:tbl>
    <w:p w14:paraId="62C364B3" w14:textId="77777777" w:rsidR="00006E80" w:rsidRDefault="00006E80"/>
    <w:sectPr w:rsidR="00006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68C17" w14:textId="77777777" w:rsidR="002154A7" w:rsidRDefault="002154A7" w:rsidP="00DE5633">
      <w:r>
        <w:separator/>
      </w:r>
    </w:p>
  </w:endnote>
  <w:endnote w:type="continuationSeparator" w:id="0">
    <w:p w14:paraId="33472FF3" w14:textId="77777777" w:rsidR="002154A7" w:rsidRDefault="002154A7" w:rsidP="00DE5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2FC26" w14:textId="77777777" w:rsidR="002154A7" w:rsidRDefault="002154A7" w:rsidP="00DE5633">
      <w:r>
        <w:separator/>
      </w:r>
    </w:p>
  </w:footnote>
  <w:footnote w:type="continuationSeparator" w:id="0">
    <w:p w14:paraId="494DB0C2" w14:textId="77777777" w:rsidR="002154A7" w:rsidRDefault="002154A7" w:rsidP="00DE5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825"/>
    <w:rsid w:val="00006E80"/>
    <w:rsid w:val="002154A7"/>
    <w:rsid w:val="005A0C1F"/>
    <w:rsid w:val="008458F6"/>
    <w:rsid w:val="00A624F0"/>
    <w:rsid w:val="00DE5633"/>
    <w:rsid w:val="00FA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D033D46-73C9-4C9F-A328-8D0598769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63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6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E5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63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E5633"/>
    <w:rPr>
      <w:sz w:val="18"/>
      <w:szCs w:val="18"/>
    </w:rPr>
  </w:style>
  <w:style w:type="table" w:styleId="a7">
    <w:name w:val="Table Grid"/>
    <w:basedOn w:val="a1"/>
    <w:uiPriority w:val="39"/>
    <w:rsid w:val="00DE563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 S</dc:creator>
  <cp:keywords/>
  <dc:description/>
  <cp:lastModifiedBy>nail S</cp:lastModifiedBy>
  <cp:revision>2</cp:revision>
  <dcterms:created xsi:type="dcterms:W3CDTF">2023-12-03T11:01:00Z</dcterms:created>
  <dcterms:modified xsi:type="dcterms:W3CDTF">2023-12-03T11:01:00Z</dcterms:modified>
</cp:coreProperties>
</file>